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color w:val="000000"/>
          <w:lang w:eastAsia="en-GB"/>
        </w:rPr>
        <w:t>Full main-effects and ‘clinical’ multivariable logistic regression models for subjects with identified Chronic Kidney Disease</w:t>
      </w:r>
      <w:r>
        <w:rPr/>
        <w:t>.</w:t>
      </w:r>
    </w:p>
    <w:tbl>
      <w:tblPr>
        <w:tblW w:w="75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2171"/>
        <w:gridCol w:w="2165"/>
        <w:gridCol w:w="1253"/>
      </w:tblGrid>
      <w:tr>
        <w:trPr>
          <w:trHeight w:val="300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</w:r>
          </w:p>
        </w:tc>
        <w:tc>
          <w:tcPr>
            <w:tcW w:w="217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Full main-effects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Clinical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Clinical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</w:r>
          </w:p>
        </w:tc>
        <w:tc>
          <w:tcPr>
            <w:tcW w:w="4336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Odds Ratio (95% Confidence Interval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P-value</w:t>
            </w:r>
            <w:r>
              <w:rPr>
                <w:b/>
                <w:bCs/>
                <w:color w:val="000000"/>
                <w:sz w:val="20"/>
                <w:lang w:eastAsia="en-GB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Age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per 10 years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30 (2.27 to 2.32)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59 (3.42 to 3.77)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345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Age</w:t>
            </w:r>
            <w:r>
              <w:rPr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per 10 years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0 (0.99 to 1.01)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99 (0.99 to 0.99)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Gender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Female*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Male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63 (0.61 to 0.65)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63 (0.61 to 0.65)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Ethnicity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Asian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3 (0.77 to 0.89)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4 (0.79 to 0.90)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Black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12 (1.03 to 1.21)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4 (0.97 to 1.12)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24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Mixed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24 (1.05 to 1.46)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25 (1.07 to 1.47)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004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White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Other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65 (0.53 to 0.80)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66 (0.56 to 0.78)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Not Recorded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14 (1.02 to 1.27)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12 (1.01 to 1.24)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34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Not Stated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29 (1.18 to 1.42)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28 (1.17 to 1.39)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Missing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62 (0.60 to 0.64)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57 (0.55 to 0.58)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Smoking status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pacing w:lineRule="auto" w:line="480"/>
              <w:rPr/>
            </w:pPr>
            <w:r>
              <w:rPr/>
              <w:t xml:space="preserve">    </w:t>
            </w:r>
            <w:r>
              <w:rPr/>
              <w:t>Never smoked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pacing w:lineRule="auto" w:line="480"/>
              <w:rPr/>
            </w:pPr>
            <w:r>
              <w:rPr/>
              <w:t xml:space="preserve">    </w:t>
            </w:r>
            <w:r>
              <w:rPr/>
              <w:t>Ex-smoker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7 (1.04 to 1.11)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Smoker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6 (0.82 to 0.91)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Missing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7 (0.05 to 0.08)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Mean age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ind w:firstLine="4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*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ind w:firstLine="44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1 (0.90 to 1.13)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855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Diabetes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No*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Yes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63 (1.56 to 1.69)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58 (1.52 to 1.64)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x Mean age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1.20 (0.97 to 1.48)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099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Stroke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No*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Yes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27 (1.21 to 1.34)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Heart Failure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No*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Yes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99 (1.85 to 2.13)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16 (2.03 to 2.30)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ind w:firstLine="22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x Mean age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1.89 (0.77 to 4.62)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163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Hypertension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No*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Yes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41 (2.34 to 2.49)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5 (2.43 to 2.57)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ind w:firstLine="22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x Mean age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2.68 (2.34 to 3.07)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300" w:hRule="atLeast"/>
        </w:trPr>
        <w:tc>
          <w:tcPr>
            <w:tcW w:w="4082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pacing w:lineRule="auto" w:line="48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Ischaemic Heart Disease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No*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Yes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57 (1.51 to 1.64)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66 (1.60 to 1.72)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ind w:firstLine="22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x Mean age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1.06 (0.68 to 1.65)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0.789</w:t>
            </w:r>
          </w:p>
        </w:tc>
      </w:tr>
      <w:tr>
        <w:trPr>
          <w:trHeight w:val="300" w:hRule="atLeast"/>
        </w:trPr>
        <w:tc>
          <w:tcPr>
            <w:tcW w:w="4082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pacing w:lineRule="auto" w:line="48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Peripheral Vascular Disease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No*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Yes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39 (1.29 to 1.51)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Constant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 </w:t>
            </w:r>
            <w:r>
              <w:rPr>
                <w:color w:val="000000"/>
                <w:lang w:eastAsia="en-GB"/>
              </w:rPr>
              <w:t>(Coeffeicient)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-4.37 (-4.42 to -4.32)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-4.78 (-4.85 to -4.71)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</w:tbl>
    <w:p>
      <w:pPr>
        <w:pStyle w:val="Normal"/>
        <w:spacing w:lineRule="auto" w:line="480"/>
        <w:rPr>
          <w:sz w:val="18"/>
        </w:rPr>
      </w:pPr>
      <w:r>
        <w:rPr>
          <w:sz w:val="18"/>
        </w:rPr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b/>
          <w:bCs/>
          <w:color w:val="000000"/>
          <w:lang w:eastAsia="en-GB"/>
        </w:rPr>
        <w:t>Full main-effects and ‘clinical’ multivariable logistic regression models for subjects with unidentified Chronic Kidney Disease.</w:t>
      </w:r>
    </w:p>
    <w:tbl>
      <w:tblPr>
        <w:tblW w:w="75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2171"/>
        <w:gridCol w:w="2165"/>
        <w:gridCol w:w="1253"/>
      </w:tblGrid>
      <w:tr>
        <w:trPr>
          <w:trHeight w:val="300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</w:r>
          </w:p>
        </w:tc>
        <w:tc>
          <w:tcPr>
            <w:tcW w:w="217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Full main-effects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Clinical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Clinical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</w:r>
          </w:p>
        </w:tc>
        <w:tc>
          <w:tcPr>
            <w:tcW w:w="4336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Odds Ratio (95% Confidence Interval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P-value</w:t>
            </w:r>
            <w:r>
              <w:rPr>
                <w:b/>
                <w:bCs/>
                <w:color w:val="000000"/>
                <w:sz w:val="20"/>
                <w:lang w:eastAsia="en-GB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Age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per 10 years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82 (1.80 to 1.84)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2.60 (2.55 to 2.65)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345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Age</w:t>
            </w:r>
            <w:r>
              <w:rPr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per 10 years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2 (0.81 to 0.83)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99 (0.99 to 0.99)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Gender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Female*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Male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43 (0.42 to 0.45)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42 (0.41 to 0.43)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Ethnicity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Asian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61 (0.55 to 0.68)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0.55 (0.50 to 0.60)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Black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31 (0.26 to 0.38)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0.27 (0.23 to 0.32)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Mixed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0 (0.80 to 1.24)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0.99 (0.81 to 1.22)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&lt;0.936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White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Other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9 (0.72 to 1.09)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0.82 (0.68 to 0.99)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&lt;0.039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Not Recorded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99 (0.87 to 1.14)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1.00 (0.88 to 1.15)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&lt;0.941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Not Stated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09 (1.90 to 2.29)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01 (1.83 to 2.19)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Missing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55 (1.50 to 1.61)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39 (1.35 to 1.44)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Smoking status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pacing w:lineRule="auto" w:line="480"/>
              <w:rPr/>
            </w:pPr>
            <w:r>
              <w:rPr/>
              <w:t xml:space="preserve">    </w:t>
            </w:r>
            <w:r>
              <w:rPr/>
              <w:t>Never smoked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pacing w:lineRule="auto" w:line="480"/>
              <w:rPr/>
            </w:pPr>
            <w:r>
              <w:rPr/>
              <w:t xml:space="preserve">    </w:t>
            </w:r>
            <w:r>
              <w:rPr/>
              <w:t>Ex-smoker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98 (0.94 to 1.01)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Smoker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8 (0.83 to 0.92)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Missing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7 (0.06 to 0.09)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Diabetes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No*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Yes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4 (0.98 to 1.10)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Stroke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No*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Yes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96 (0.90 to 1.02)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Heart Failure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No*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Yes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3 (0.93 to 1.13)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Hypertension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No*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Yes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11 (1.07 to 1.15)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082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pacing w:lineRule="auto" w:line="48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Ischaemic Heart Disease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No*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Yes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5 (0.99 to 1.11)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082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pacing w:lineRule="auto" w:line="48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Peripheral Vascular Disease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No*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Yes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18 (1.05 to 1.31)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Constant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91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 </w:t>
            </w:r>
            <w:r>
              <w:rPr>
                <w:color w:val="000000"/>
                <w:lang w:eastAsia="en-GB"/>
              </w:rPr>
              <w:t>(Coeffeicient)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-3.63 (-3.67 to -3.58)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-4.03 (-4.07 to -4.00)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jc w:val="center"/>
              <w:rPr/>
            </w:pPr>
            <w:r>
              <w:rPr/>
              <w:t>&lt;0.001</w:t>
            </w:r>
          </w:p>
        </w:tc>
      </w:tr>
    </w:tbl>
    <w:p>
      <w:pPr>
        <w:pStyle w:val="Normal"/>
        <w:spacing w:lineRule="auto" w:line="480" w:before="0" w:after="200"/>
        <w:rPr>
          <w:sz w:val="18"/>
        </w:rPr>
      </w:pPr>
      <w:r>
        <w:rPr>
          <w:sz w:val="18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de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Times New Roman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Times New Roman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Cambria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cs="Cambria"/>
      <w:b/>
      <w:bCs/>
      <w:color w:val="4F81BD"/>
      <w:sz w:val="26"/>
      <w:szCs w:val="2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ndnoteTextChar">
    <w:name w:val="Endnote Text Char"/>
    <w:qFormat/>
    <w:rPr>
      <w:rFonts w:cs="Times New Roman"/>
      <w:sz w:val="20"/>
      <w:szCs w:val="20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FootnoteTextChar">
    <w:name w:val="Footnote Text Char"/>
    <w:qFormat/>
    <w:rPr>
      <w:rFonts w:cs="Times New Roman"/>
      <w:sz w:val="20"/>
      <w:szCs w:val="20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FooterChar">
    <w:name w:val="Footer Char"/>
    <w:qFormat/>
    <w:rPr>
      <w:rFonts w:cs="Times New Roman"/>
    </w:rPr>
  </w:style>
  <w:style w:type="character" w:styleId="Applestylespan">
    <w:name w:val="apple-style-span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HTMLPreformattedChar">
    <w:name w:val="HTML Preformatted Char"/>
    <w:qFormat/>
    <w:rPr>
      <w:rFonts w:ascii="Consolas" w:hAnsi="Consolas" w:cs="Consolas"/>
      <w:sz w:val="20"/>
      <w:szCs w:val="20"/>
    </w:rPr>
  </w:style>
  <w:style w:type="character" w:styleId="HeaderChar">
    <w:name w:val="Header Char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Code;Code" w:hAnsi="Code;Code" w:eastAsia="Calibri" w:cs="Code;Code"/>
      <w:color w:val="000000"/>
      <w:sz w:val="24"/>
      <w:szCs w:val="24"/>
      <w:lang w:val="en-GB" w:bidi="ar-SA" w:eastAsia="zh-CN"/>
    </w:rPr>
  </w:style>
  <w:style w:type="paragraph" w:styleId="Endnote">
    <w:name w:val="Endnote Text"/>
    <w:basedOn w:val="Normal"/>
    <w:pPr>
      <w:spacing w:lineRule="auto" w:line="240" w:before="0" w:after="0"/>
    </w:pPr>
    <w:rPr>
      <w:rFonts w:cs="Times New Roman"/>
      <w:sz w:val="2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cs="Times New Roman"/>
      <w:sz w:val="20"/>
      <w:szCs w:val="20"/>
      <w:lang w:val="en-US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nsolas" w:hAnsi="Consolas" w:cs="Times New Roman"/>
      <w:sz w:val="20"/>
      <w:szCs w:val="20"/>
      <w:lang w:val="en-US"/>
    </w:rPr>
  </w:style>
  <w:style w:type="paragraph" w:styleId="Header">
    <w:name w:val="Header"/>
    <w:basedOn w:val="Normal"/>
    <w:pPr>
      <w:spacing w:lineRule="auto" w:line="240" w:before="0" w:after="0"/>
    </w:pPr>
    <w:rPr>
      <w:rFonts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0:48:00Z</dcterms:created>
  <dc:creator>Your User Name</dc:creator>
  <dc:description/>
  <cp:keywords/>
  <dc:language>en-US</dc:language>
  <cp:lastModifiedBy>Ben Kearns</cp:lastModifiedBy>
  <cp:lastPrinted>2012-03-06T11:30:00Z</cp:lastPrinted>
  <dcterms:modified xsi:type="dcterms:W3CDTF">2012-11-21T11:46:00Z</dcterms:modified>
  <cp:revision>6</cp:revision>
  <dc:subject/>
  <dc:title>TITLE: The risk profile of chronic kidney disease in England</dc:title>
</cp:coreProperties>
</file>